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20"/>
        <w:gridCol w:w="1120"/>
        <w:gridCol w:w="1120"/>
        <w:gridCol w:w="1120"/>
        <w:gridCol w:w="1120"/>
        <w:gridCol w:w="1120"/>
        <w:gridCol w:w="1220"/>
      </w:tblGrid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ATP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umole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/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ADP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umole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/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AMP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umole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/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IMP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umole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/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INO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umole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/g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HX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umole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/g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 Da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6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1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5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3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3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6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5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2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8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 Da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26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63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25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51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9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51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9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04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9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9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58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 Da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11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9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92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4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9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9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73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93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17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1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 Da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72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78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31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4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7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3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6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0 Da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8.27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6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69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65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55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60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60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39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4 Da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0.43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8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8.65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51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33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07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38</w:t>
            </w:r>
          </w:p>
        </w:tc>
      </w:tr>
      <w:tr w:rsidR="00384CF9" w:rsidRPr="00384CF9" w:rsidTr="00384CF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384CF9" w:rsidRPr="00384CF9" w:rsidRDefault="00384CF9" w:rsidP="00384C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384CF9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53</w:t>
            </w:r>
          </w:p>
        </w:tc>
      </w:tr>
    </w:tbl>
    <w:p w:rsidR="00384CF9" w:rsidRDefault="00384CF9"/>
    <w:p w:rsidR="00376ED8" w:rsidRDefault="00384CF9">
      <w:bookmarkStart w:id="0" w:name="_GoBack"/>
      <w:bookmarkEnd w:id="0"/>
      <w:r>
        <w:t>Herring Nucleotides degradation</w:t>
      </w:r>
    </w:p>
    <w:sectPr w:rsidR="00376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CF9"/>
    <w:rsid w:val="00376ED8"/>
    <w:rsid w:val="0038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E38DC-B80E-4FD7-A745-CE18C692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1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08-09T09:12:00Z</dcterms:created>
  <dcterms:modified xsi:type="dcterms:W3CDTF">2018-08-09T09:12:00Z</dcterms:modified>
</cp:coreProperties>
</file>